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1313"/>
        <w:gridCol w:w="1177"/>
        <w:gridCol w:w="1377"/>
        <w:gridCol w:w="1421"/>
        <w:gridCol w:w="1231"/>
      </w:tblGrid>
      <w:tr w:rsidR="000670FC" w:rsidRPr="006F3D53" w:rsidTr="00912BF3"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:rsidR="000670FC" w:rsidRPr="008A3FFD" w:rsidRDefault="000670FC" w:rsidP="00912BF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A3FFD">
              <w:rPr>
                <w:b/>
                <w:bCs/>
                <w:lang w:val="en-GB"/>
              </w:rPr>
              <w:t>Additional file 1</w:t>
            </w:r>
            <w:r>
              <w:rPr>
                <w:b/>
                <w:bCs/>
                <w:lang w:val="en-GB"/>
              </w:rPr>
              <w:t>.</w:t>
            </w:r>
            <w:r w:rsidRPr="008A3FFD">
              <w:rPr>
                <w:b/>
                <w:bCs/>
                <w:lang w:val="en-GB"/>
              </w:rPr>
              <w:t xml:space="preserve"> The questionnaire for the members</w:t>
            </w:r>
          </w:p>
        </w:tc>
      </w:tr>
      <w:tr w:rsidR="000670FC" w:rsidRPr="008A3FFD" w:rsidTr="00912BF3"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</w:tcPr>
          <w:p w:rsidR="000670FC" w:rsidRPr="008A3FFD" w:rsidRDefault="000670FC" w:rsidP="00912BF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A3FFD">
              <w:rPr>
                <w:b/>
                <w:bCs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651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670FC" w:rsidRPr="008A3FFD" w:rsidRDefault="000670FC" w:rsidP="00912BF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A3FFD">
              <w:rPr>
                <w:b/>
                <w:bCs/>
                <w:sz w:val="20"/>
                <w:szCs w:val="20"/>
                <w:lang w:val="en-GB"/>
              </w:rPr>
              <w:t>Responses</w:t>
            </w:r>
          </w:p>
        </w:tc>
      </w:tr>
      <w:tr w:rsidR="000670FC" w:rsidRPr="008A3FFD" w:rsidTr="00912BF3">
        <w:trPr>
          <w:trHeight w:val="1431"/>
        </w:trPr>
        <w:tc>
          <w:tcPr>
            <w:tcW w:w="2543" w:type="dxa"/>
            <w:tcBorders>
              <w:top w:val="single" w:sz="4" w:space="0" w:color="auto"/>
            </w:tcBorders>
          </w:tcPr>
          <w:p w:rsidR="000670FC" w:rsidRPr="008A3FFD" w:rsidRDefault="000670FC" w:rsidP="00912BF3">
            <w:pPr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 xml:space="preserve">When looking back, how many years have you been a member of </w:t>
            </w:r>
            <w:proofErr w:type="spellStart"/>
            <w:r w:rsidRPr="008A3FFD">
              <w:rPr>
                <w:sz w:val="20"/>
                <w:szCs w:val="20"/>
                <w:lang w:val="en-GB"/>
              </w:rPr>
              <w:t>Friskis&amp;Svettis</w:t>
            </w:r>
            <w:proofErr w:type="spellEnd"/>
            <w:r w:rsidRPr="008A3FFD">
              <w:rPr>
                <w:sz w:val="20"/>
                <w:szCs w:val="20"/>
                <w:lang w:val="en-GB"/>
              </w:rPr>
              <w:t xml:space="preserve"> Linköping/Norrköping in total?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0670FC" w:rsidRPr="008A3FFD" w:rsidRDefault="000670FC" w:rsidP="00912BF3">
            <w:pPr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Less than 2 years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0670FC" w:rsidRPr="008A3FFD" w:rsidRDefault="000670FC" w:rsidP="00912BF3">
            <w:pPr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2-3 years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0670FC" w:rsidRPr="008A3FFD" w:rsidRDefault="000670FC" w:rsidP="00912BF3">
            <w:pPr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4-6 years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0670FC" w:rsidRPr="008A3FFD" w:rsidRDefault="000670FC" w:rsidP="00912BF3">
            <w:pPr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7-10 years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0670FC" w:rsidRPr="008A3FFD" w:rsidRDefault="000670FC" w:rsidP="00912BF3">
            <w:pPr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More than 10 years</w:t>
            </w:r>
          </w:p>
        </w:tc>
      </w:tr>
      <w:tr w:rsidR="000670FC" w:rsidRPr="008A3FFD" w:rsidTr="00912BF3">
        <w:trPr>
          <w:trHeight w:val="992"/>
        </w:trPr>
        <w:tc>
          <w:tcPr>
            <w:tcW w:w="2543" w:type="dxa"/>
            <w:tcBorders>
              <w:bottom w:val="single" w:sz="4" w:space="0" w:color="auto"/>
            </w:tcBorders>
          </w:tcPr>
          <w:p w:rsidR="000670FC" w:rsidRPr="008A3FFD" w:rsidRDefault="000670FC" w:rsidP="00912BF3">
            <w:pPr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 xml:space="preserve">How often do you do any exercise (at </w:t>
            </w:r>
            <w:proofErr w:type="spellStart"/>
            <w:r w:rsidRPr="008A3FFD">
              <w:rPr>
                <w:sz w:val="20"/>
                <w:szCs w:val="20"/>
                <w:lang w:val="en-GB"/>
              </w:rPr>
              <w:t>Friskis&amp;Svettis</w:t>
            </w:r>
            <w:proofErr w:type="spellEnd"/>
            <w:r w:rsidRPr="008A3FFD">
              <w:rPr>
                <w:sz w:val="20"/>
                <w:szCs w:val="20"/>
                <w:lang w:val="en-GB"/>
              </w:rPr>
              <w:t xml:space="preserve"> or elsewhere)?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:rsidR="000670FC" w:rsidRPr="008A3FFD" w:rsidRDefault="000670FC" w:rsidP="00912BF3">
            <w:pPr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Every, or almost every day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0670FC" w:rsidRPr="008A3FFD" w:rsidRDefault="000670FC" w:rsidP="00912BF3">
            <w:pPr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3-5 times/week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0670FC" w:rsidRPr="008A3FFD" w:rsidRDefault="000670FC" w:rsidP="00912BF3">
            <w:pPr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1-2 times/week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0670FC" w:rsidRPr="008A3FFD" w:rsidRDefault="000670FC" w:rsidP="00912BF3">
            <w:pPr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A couple of times/month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0670FC" w:rsidRPr="008A3FFD" w:rsidRDefault="000670FC" w:rsidP="00912BF3">
            <w:pPr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More seldom</w:t>
            </w:r>
          </w:p>
        </w:tc>
      </w:tr>
      <w:tr w:rsidR="000670FC" w:rsidRPr="005B25AB" w:rsidTr="00912BF3">
        <w:tc>
          <w:tcPr>
            <w:tcW w:w="9062" w:type="dxa"/>
            <w:gridSpan w:val="6"/>
            <w:tcBorders>
              <w:top w:val="single" w:sz="4" w:space="0" w:color="auto"/>
            </w:tcBorders>
          </w:tcPr>
          <w:p w:rsidR="000670FC" w:rsidRPr="008A3FFD" w:rsidRDefault="000670FC" w:rsidP="00912BF3">
            <w:pPr>
              <w:rPr>
                <w:sz w:val="20"/>
                <w:szCs w:val="20"/>
                <w:lang w:val="en-GB"/>
              </w:rPr>
            </w:pPr>
            <w:r w:rsidRPr="008A3FFD">
              <w:rPr>
                <w:sz w:val="20"/>
                <w:szCs w:val="20"/>
                <w:lang w:val="en-GB"/>
              </w:rPr>
              <w:t>The questionnaire was delivered to participants only in Swedish. The authors’ translation is provided above.</w:t>
            </w:r>
          </w:p>
        </w:tc>
      </w:tr>
    </w:tbl>
    <w:p w:rsidR="00046344" w:rsidRDefault="00046344">
      <w:bookmarkStart w:id="0" w:name="_GoBack"/>
      <w:bookmarkEnd w:id="0"/>
    </w:p>
    <w:sectPr w:rsidR="000463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0FC"/>
    <w:rsid w:val="00046344"/>
    <w:rsid w:val="000670FC"/>
    <w:rsid w:val="00CE7D40"/>
    <w:rsid w:val="00DE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0F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0F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0F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0F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45</Characters>
  <Application>Microsoft Office Word</Application>
  <DocSecurity>0</DocSecurity>
  <Lines>1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1-02-21T06:08:00Z</dcterms:created>
  <dcterms:modified xsi:type="dcterms:W3CDTF">2021-02-21T06:08:00Z</dcterms:modified>
</cp:coreProperties>
</file>